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I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7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700"/>
        <w:gridCol w:w="1080"/>
        <w:gridCol w:w="2760"/>
      </w:tblGrid>
      <w:tr>
        <w:trPr>
          <w:trHeight w:val="340" w:hRule="atLeast"/>
        </w:trPr>
        <w:tc>
          <w:tcPr>
            <w:tcW w:w="1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Month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N records</w:t>
            </w:r>
          </w:p>
        </w:tc>
        <w:tc>
          <w:tcPr>
            <w:tcW w:w="2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Region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4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Ugava Bay (Hudson Strait)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6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ctic Ocean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70-197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-3, 5, 9-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ctic Ocean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7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, 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aufort Sea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7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, 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aufort Sea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7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, 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aufort Sea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7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, 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aufort Sea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7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ctic Ocean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8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aufort Sea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8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,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aufort Sea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82, 198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, 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valbard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8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, 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aufort Sea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8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, 8, 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aufort Sea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8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, 8, 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aufort Sea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8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, 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aufort Sea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aufort Sea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ram Strait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, 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aufort Sea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ctic Ocean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03, 200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, 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Barents Sea 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ctic Ocean, Barents Sea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, 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valbard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Barents Sea 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05, 2006, 201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aufort Sea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07, 200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, 3, 4, 7, 10, 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aufort Sea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ast Siberian Sea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, 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est Ice, Greenland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09, 201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, 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Chukchi Sea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10, 201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, 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ctic Ocean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valbard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valbard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ctic Ocean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ram Strait, Svalbard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aufort Sea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11-201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, 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aufort Sea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,5,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ctic Ocean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,5,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ram Strait, Svalbard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ctic Ocean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aufort Sea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15, 2016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, 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ctic Ocean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15-2017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ctic Ocean</w:t>
            </w:r>
          </w:p>
        </w:tc>
      </w:tr>
      <w:tr>
        <w:trPr>
          <w:trHeight w:val="320" w:hRule="atLeast"/>
        </w:trPr>
        <w:tc>
          <w:tcPr>
            <w:tcW w:w="182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16, 2018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Arctic Ocea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II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tbl>
      <w:tblPr>
        <w:tblW w:w="104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9"/>
        <w:gridCol w:w="4483"/>
        <w:gridCol w:w="3285"/>
      </w:tblGrid>
      <w:tr>
        <w:trPr>
          <w:trHeight w:val="310" w:hRule="atLeast"/>
        </w:trPr>
        <w:tc>
          <w:tcPr>
            <w:tcW w:w="715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Net Type and Mesh Size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 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 net 215 µm  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ansen closing net 333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nb-NO"/>
              </w:rPr>
              <w:t>Plankton net 0.5 m diameter, 573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nb-NO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nb-NO"/>
              </w:rPr>
              <w:t>Plankton net 0.5 m diameter, 573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nb-NO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nb-NO"/>
              </w:rPr>
              <w:t>Norpac net 0.25 m diameter, 570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nb-NO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nb-NO"/>
              </w:rPr>
              <w:t xml:space="preserve">Plankton net 73 µm, Plankton net 569 µm 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nb-NO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Juday net 180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nb-NO"/>
              </w:rPr>
              <w:t>Plankton net 0.75 m diameter, 308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val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nb-NO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P2 net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euston net 500 µm, Wisconsin net 763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ongo net 85 µm, Bongo net 500 µm, Neuston net 500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ongo net 85 µm, Bongo net 500 µm, Neuston net 500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ongo net 85 µm, Bongo net 500 µm, Neuston net 500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Bongo net 333 µm 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>Tucker trawl 1 m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  <w:t xml:space="preserve"> diameter, 1 mm, Pelagic trawl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Plankton net 1 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, 200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ltinet 180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P2 net 500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ltinet 180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P2 net 180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ltinet 180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ongo net 500 µm, Multinet 150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ltinet 200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ongo net 505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WP2 modified net 45 µm 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ongo net 505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ltinet, Multinet 180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ltinet 180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VanVeen grab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ltinet 180 µm, WP3 net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ltinet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ltinet 150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Vertical 150 µm, Bongo 505 µm, Multinet 150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ltinet 180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ltinet 180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ectangular midwater trawl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Juday net 180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ltinet 150 µ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ultinet 180 µm, WP2 net 90 μm, MIK net 1.5 mm, Pelagic trawl 8 mm</w:t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292" w:hRule="atLeast"/>
        </w:trPr>
        <w:tc>
          <w:tcPr>
            <w:tcW w:w="7152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Multinet 200 µm, Tucker trawl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II.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32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</w:r>
          </w:p>
        </w:tc>
      </w:tr>
      <w:tr>
        <w:trPr>
          <w:trHeight w:val="310" w:hRule="atLeast"/>
        </w:trPr>
        <w:tc>
          <w:tcPr>
            <w:tcW w:w="26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Unit</w:t>
            </w:r>
          </w:p>
        </w:tc>
        <w:tc>
          <w:tcPr>
            <w:tcW w:w="7768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2"/>
                <w:szCs w:val="22"/>
              </w:rPr>
              <w:t>Reference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OBIS, Grainger, 2011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OBIS, Arctic Ocean 1967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IOBIS, Drifting Station Severnyi Polyus, Markhaseva et al., 1985 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OBIS, McConnell, M., 1977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OBIS, Beaufort Sea 1971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, mg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estern Beaufort Ecological cruise (WEBSEC), 1972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Grainger, E. H. and C. Grohe, 1975 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K.N. Kosobokova (unpublished)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OBIS, Lewis, 1987, Sameoto, 2013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OBIS, Horner, 1985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sample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J.M. Węsławski (unpublished)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sample, mg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OBIS, Hopky, G.E., M.J. Lawrence, D.B. Chiperzak, 1994a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sample, mg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OBIS, Hopky, G.E., M.J. Lawrence, D.B. Chiperzak, 1994a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g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OBIS, Hopky, G.E., M.J. Lawrence, D.B. Chiperzak, 1994b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sample, mg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OBIS, Hopky, G.E., M.J. Lawrence, D.B. Chiperzak, 1994c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 xml:space="preserve">Walkusz et al., 2008    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g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OBIS, Arndt 2005b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, ind./sample, mg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Darnis et al., 2008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, ind./sample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wegian Polar Institute, A. Wold (unpublished)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, ind./sample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. Walkusz (unpublished)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, ind./sample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wegian Polar Institute, A. Wold (unpublished)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, ind./sample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. Walkusz (unpublished)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wegian Polar Institute, A. Wold (unpublished)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, ind./sample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W. Walkusz (unpublished)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, ind./sample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G. Darnis (unpublished)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. Ershova et al., 2015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sample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M. Wingding, Greenland Institute of Natural Resources (unpublished)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. Ershova et al., 2015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wegian Polar Institute, A. Wold (unpublished)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wegian Polar Institute, A. Wold (unpublished)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sample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J.M. Węsławski (unpublished)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sample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rge et al., 2012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Norwegian Polar Institute, A. Wold (unpublished)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Smoot and Hopcroft, 2017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Beaufish and Transboundary, C. Smoot, R. Hopcroft (unpublished)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, ind./sample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. Halvorsen, R/V Helmer Hanssen Carbon Bridge cruise (unpublished)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, ind./sample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E. Halvorsen, R/V Helmer Hanssen Carbon Bridge cruise (unpublished)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sample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F. Schaafsma, 2018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nb-NO"/>
              </w:rPr>
              <w:t>NABOS, E. Ershova, K.N. Kosobokova (unpublished)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sample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/V Polarstern, PS94/125, PS101/201, Kosobokova, K.N. (unpublished)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, ind./sample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/V Helmer Hanssen Marine Night 2015 and 2016, Polar Night cruise 2017 (this study)</w:t>
            </w:r>
          </w:p>
        </w:tc>
      </w:tr>
      <w:tr>
        <w:trPr>
          <w:trHeight w:val="292" w:hRule="atLeast"/>
        </w:trPr>
        <w:tc>
          <w:tcPr>
            <w:tcW w:w="266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ind./m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, ind./sample</w:t>
            </w:r>
          </w:p>
        </w:tc>
        <w:tc>
          <w:tcPr>
            <w:tcW w:w="7768" w:type="dxa"/>
            <w:gridSpan w:val="2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R/V Helmer Hanssen Aug-Sept 2016, 2018 (this study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8T10:31:00Z</dcterms:created>
  <dc:creator>Erin Kunisch</dc:creator>
  <dc:description/>
  <cp:keywords/>
  <dc:language>en-US</dc:language>
  <cp:lastModifiedBy>Erin Kunisch</cp:lastModifiedBy>
  <dcterms:modified xsi:type="dcterms:W3CDTF">2019-11-28T11:02:00Z</dcterms:modified>
  <cp:revision>7</cp:revision>
  <dc:subject/>
  <dc:title/>
</cp:coreProperties>
</file>